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5F8CB" w14:textId="34D9C0EC" w:rsidR="00361B1E" w:rsidRDefault="00DB1A0A">
      <w:r>
        <w:rPr>
          <w:rFonts w:hint="eastAsia"/>
        </w:rPr>
        <w:t>&gt;</w:t>
      </w:r>
      <w:r w:rsidRPr="00DB1A0A">
        <w:t>WRKY25</w:t>
      </w:r>
    </w:p>
    <w:p w14:paraId="0C96F5F4" w14:textId="77777777" w:rsidR="00DB1A0A" w:rsidRDefault="00DB1A0A" w:rsidP="00DB1A0A">
      <w:r>
        <w:t>ATGGCGTCTTCCTACGGCGGTAGACTTGATACATCGACAAACTTACACCAGATAACTACAGCTGGGAGCAGCTTCACTTTCCCTACCCACTCATTCATGA</w:t>
      </w:r>
    </w:p>
    <w:p w14:paraId="16663E27" w14:textId="77777777" w:rsidR="00DB1A0A" w:rsidRDefault="00DB1A0A" w:rsidP="00DB1A0A">
      <w:r>
        <w:t>ACACATCTTTCACTGGCCTCCTCAACTCCTCTTCTCTCGACGACGATGAACAGCTCAAGGTCGCCGCTGTAAATTCCGCTGATGAAACCACCAGGCGTGG</w:t>
      </w:r>
    </w:p>
    <w:p w14:paraId="6B6B0D98" w14:textId="77777777" w:rsidR="00DB1A0A" w:rsidRDefault="00DB1A0A" w:rsidP="00DB1A0A">
      <w:r>
        <w:t>TGGGTTATCGTTGTCGGATCGAATCGCGGAGAGAACCGGGTCGGGTGTGCCCAAGTTTAAGTCGATATCGCCTCCTTCTCTCCCTCTCTCTCCTCCTCCT</w:t>
      </w:r>
    </w:p>
    <w:p w14:paraId="04F57F9A" w14:textId="77777777" w:rsidR="00DB1A0A" w:rsidRDefault="00DB1A0A" w:rsidP="00DB1A0A">
      <w:r>
        <w:t>TTCTCGCCTTCTTCTTACTTTGCTATTCCTCCTGGGTTGAGCCCAGCTGAGCTTTTGGATTCTCCTGTACTGTTAAGCTCTTCTAATATTTTGCCGTCCC</w:t>
      </w:r>
    </w:p>
    <w:p w14:paraId="592CE254" w14:textId="77777777" w:rsidR="00DB1A0A" w:rsidRDefault="00DB1A0A" w:rsidP="00DB1A0A">
      <w:r>
        <w:t>CAACAACTGGAACTTTTCCAGCTCAAGCTTTCAATTGGAAGGGCAATAACCCACAAGAAATCAAACAAGAAAACACAAACAATTACTCTGATTTCTCTTT</w:t>
      </w:r>
    </w:p>
    <w:p w14:paraId="29F390E0" w14:textId="77777777" w:rsidR="00DB1A0A" w:rsidRDefault="00DB1A0A" w:rsidP="00DB1A0A">
      <w:r>
        <w:t>TCAGCCCCGACCAAGACCACCCACATCATCAACTGGCTTCCAATCTTCTGCAACAACAACAACAATCACAACTGCAACACAACAGTCATGGAGTTTCCAA</w:t>
      </w:r>
    </w:p>
    <w:p w14:paraId="0009AB7C" w14:textId="77777777" w:rsidR="00DB1A0A" w:rsidRDefault="00DB1A0A" w:rsidP="00DB1A0A">
      <w:r>
        <w:t>GAATCTTCCAAGCAAGATATGGTAAAACCCGATTATTCTTCCATGCAGAGCTTCTCTCCTGAGATTTCTACCATACAGACTACCACCCAAAGCACCAATA</w:t>
      </w:r>
    </w:p>
    <w:p w14:paraId="0E0459D0" w14:textId="77777777" w:rsidR="00DB1A0A" w:rsidRDefault="00DB1A0A" w:rsidP="00DB1A0A">
      <w:r>
        <w:t>AGACCTCTGGGTTCCAATCGGATTGTGGGAATTACCATCAACAACAGCCACAGGGTCACAGAGAAAGCAGGAGATCAGATGATGGGTATAATTGGAGAAA</w:t>
      </w:r>
    </w:p>
    <w:p w14:paraId="57F64905" w14:textId="77777777" w:rsidR="00DB1A0A" w:rsidRDefault="00DB1A0A" w:rsidP="00DB1A0A">
      <w:r>
        <w:t>ATATGGGCAGAAACAAGTGAAAGGAAGTGAAAATCCAAGGAGTTATTACAAGTGCACATACCCAAATTGTCCAACCAAGAAGAAAGTTGAAAGGTCTTTA</w:t>
      </w:r>
    </w:p>
    <w:p w14:paraId="1E5C1EC0" w14:textId="77777777" w:rsidR="00DB1A0A" w:rsidRDefault="00DB1A0A" w:rsidP="00DB1A0A">
      <w:r>
        <w:t>GATGGGCAGATTACTGAGATCGTTTATAAGGGTACCCATAACCATCCTAAGCCTCAGTCTACTAGGAGATCATCATCATCATCATCCTCATCGTCCATAG</w:t>
      </w:r>
    </w:p>
    <w:p w14:paraId="4F147C86" w14:textId="77777777" w:rsidR="00DB1A0A" w:rsidRDefault="00DB1A0A" w:rsidP="00DB1A0A">
      <w:r>
        <w:t>CTTCTTCTCATGTAATTCAGGGCTCTAATCAACTTTCTGGTGAAATCCCAGATCAGTCATTTGTCACAAATGGTATTGGTCAGATGGATTCTGCTGCGAC</w:t>
      </w:r>
    </w:p>
    <w:p w14:paraId="5FF9F32D" w14:textId="77777777" w:rsidR="00DB1A0A" w:rsidRDefault="00DB1A0A" w:rsidP="00DB1A0A">
      <w:r>
        <w:t>ACCAGATAATTCTTCCATATCAATAGGGGATGATGACTTTGATAGGAGCTCCCAGAAGAGTAAATCTGGTGGTGATGATCTTGATGAAGATGAACCTGGT</w:t>
      </w:r>
    </w:p>
    <w:p w14:paraId="12F2DEAA" w14:textId="77777777" w:rsidR="00DB1A0A" w:rsidRDefault="00DB1A0A" w:rsidP="00DB1A0A">
      <w:r>
        <w:t>GCCAAAAGATGGAAAATAGAAGGGGAAAATGAAGGAATTTCAGCTCCTGGGAGCAGAACTGTGAGGGAACCTAGAGTTGTGGTCCAAACAACCAGTGACA</w:t>
      </w:r>
    </w:p>
    <w:p w14:paraId="0A54E705" w14:textId="77777777" w:rsidR="00DB1A0A" w:rsidRDefault="00DB1A0A" w:rsidP="00DB1A0A">
      <w:r>
        <w:t>TAGATATTCTAGATGATGGATACAGATGGAGGAAATATGGGCAGAAAGTAGTCAAGGGAAACCCAAATCCAAGGAGTTACTATAAGTGCACATACCCTGG</w:t>
      </w:r>
    </w:p>
    <w:p w14:paraId="762F5453" w14:textId="77777777" w:rsidR="00DB1A0A" w:rsidRDefault="00DB1A0A" w:rsidP="00DB1A0A">
      <w:r>
        <w:t>TTGCCCTGTAAGAAAGCATGTTGAGAGGGCATCCCATGATCTTAGGGCAGTGATCACCACCTACGAGGGAAAACACAACCATGACGTCCCACCTGCTCGT</w:t>
      </w:r>
    </w:p>
    <w:p w14:paraId="10C2E61F" w14:textId="77777777" w:rsidR="00DB1A0A" w:rsidRDefault="00DB1A0A" w:rsidP="00DB1A0A">
      <w:r>
        <w:t>GGCAGCGGAAGCCATTCTATTAATAGGCCACCATTTCCTGATAACAACAACAATAGCAATAGCAACAATGCAGCAATGACAATAAGGCCGATAGCTAATG</w:t>
      </w:r>
    </w:p>
    <w:p w14:paraId="2002F161" w14:textId="77777777" w:rsidR="00DB1A0A" w:rsidRDefault="00DB1A0A" w:rsidP="00DB1A0A">
      <w:r>
        <w:t>TCACCGACAACTCTATAACTTATCCTCTCCGCAACTTAAGGCAGCAATCATCCGAAGGGCAATCACCCTTAAGCCTAGACATGCTGCAGAGCCCTGGGAG</w:t>
      </w:r>
    </w:p>
    <w:p w14:paraId="2BF2DFF8" w14:textId="77777777" w:rsidR="00DB1A0A" w:rsidRDefault="00DB1A0A" w:rsidP="00DB1A0A">
      <w:r>
        <w:t>TTTCGGGTTCCCGGGATTCGGAAACCCTTTGGGGTCTTACATCCCTCAGGCACCAAACACCAATAATATGTTCCCTAGAGCAAAGGAAGAACCAAGAGAT</w:t>
      </w:r>
    </w:p>
    <w:p w14:paraId="1F86FCBF" w14:textId="77777777" w:rsidR="00DB1A0A" w:rsidRDefault="00DB1A0A" w:rsidP="00DB1A0A">
      <w:r>
        <w:t>GACTTGTTTCTTGAAGCGCGCGGCGGCTGGAAGAGCAGGAAGGAAGTTGACGGAGGGGGGGAGGAAGAAGAAGAGAGAGAGACCGAAAGTGAAAGGAACC</w:t>
      </w:r>
    </w:p>
    <w:p w14:paraId="189AE216" w14:textId="77777777" w:rsidR="00DB1A0A" w:rsidRDefault="00DB1A0A" w:rsidP="00DB1A0A">
      <w:r>
        <w:t>GAGAATTAAGTGGTGGAGGGAGTGAAATAAAAAAAAAAGGGGGCTTTTTTTTGTGGATTTTTGGGTTGAGAAGAAGGGAGAACCCGAGCGTGAGAAGAGA</w:t>
      </w:r>
    </w:p>
    <w:p w14:paraId="08E03066" w14:textId="77777777" w:rsidR="00DB1A0A" w:rsidRDefault="00DB1A0A" w:rsidP="00DB1A0A">
      <w:r>
        <w:t>AGGATCCAACCGAAGAAGGGTGTGTAATTACCCTGAGGATTTAACTCTAACACTGTATGCTACAAGTGAGGATTTGAAGCAAGGAAGAAGGAATACCTTT</w:t>
      </w:r>
    </w:p>
    <w:p w14:paraId="1BAD7AB2" w14:textId="77777777" w:rsidR="00DB1A0A" w:rsidRDefault="00DB1A0A" w:rsidP="00DB1A0A">
      <w:r>
        <w:t>GTACATTTTGTTCGGTTTTTCTTAATTCTTTTCCTGTCCCTGTCATTTGCAATAATGTCGGTCACGG</w:t>
      </w:r>
      <w:r>
        <w:lastRenderedPageBreak/>
        <w:t>CAGGTGTTAGTGATACTATAATAGCAATTAGGG</w:t>
      </w:r>
    </w:p>
    <w:p w14:paraId="6948B6A2" w14:textId="77777777" w:rsidR="00DB1A0A" w:rsidRDefault="00DB1A0A" w:rsidP="00DB1A0A">
      <w:r>
        <w:t>ATAAGCTAAGAGGTAAAATTGGGCAGACGAAAGTAAAGAGGTACTGGCCTGGTAAAGCTCCTGAATGGGCTGATGAGGGTGATGAAGATGGGGATATTAG</w:t>
      </w:r>
    </w:p>
    <w:p w14:paraId="259358FE" w14:textId="77777777" w:rsidR="00DB1A0A" w:rsidRDefault="00DB1A0A" w:rsidP="00DB1A0A">
      <w:r>
        <w:t>GATGCAGAGGGCAGCTGCTGTGGAGAGAGCTTTCCCTAGTCAGGAAGATTCAGGTGTTGTCAGGAAAGATGATCGAAGGCTGCGTCGTTTGGCTGAGAGC</w:t>
      </w:r>
    </w:p>
    <w:p w14:paraId="20C9D095" w14:textId="77777777" w:rsidR="00DB1A0A" w:rsidRDefault="00DB1A0A" w:rsidP="00DB1A0A">
      <w:r>
        <w:t>AGAATAGACAACCGTGAAGAAGTGAGAGCTGATCACCGGCGCATTCGACAAGCTGAGATTGTTTCAACAGAAGAAGAGGAAAACAGAAGACAAGAGGGAC</w:t>
      </w:r>
    </w:p>
    <w:p w14:paraId="7953A277" w14:textId="77777777" w:rsidR="00DB1A0A" w:rsidRDefault="00DB1A0A" w:rsidP="00DB1A0A">
      <w:r>
        <w:t>TGGATGCGGAGGAAGAGGATGAGAATGCATTGGAAGAAAGAAGAAGAAGAATTAGGGAAAAGATGCTTCAAAGGGAACAAGAAGAGGCTGCCCTCCTTCC</w:t>
      </w:r>
    </w:p>
    <w:p w14:paraId="188CB43B" w14:textId="77777777" w:rsidR="00DB1A0A" w:rsidRDefault="00DB1A0A" w:rsidP="00DB1A0A">
      <w:r>
        <w:t>AGAAGAAGAGGAGGAGGAGCCAGAAGAGGAGGAAGAGGAATCTGAGTATGAGACTGATTCAGAAGAAGAACTGCCAGGTATTGCAATGGTCAAGCCTATC</w:t>
      </w:r>
    </w:p>
    <w:p w14:paraId="68EAFECB" w14:textId="77777777" w:rsidR="00DB1A0A" w:rsidRDefault="00DB1A0A" w:rsidP="00DB1A0A">
      <w:r>
        <w:t>TTTGTGCCGAAAGCTGAGAGAGAGACTATTGCTGAACGTGAGCGACTTGAAGCTGAAGAGCGGGCCATTGAGGAATTAGCCAAGAGGAAGCTAGAGGAGA</w:t>
      </w:r>
    </w:p>
    <w:p w14:paraId="1A3D96E7" w14:textId="77777777" w:rsidR="00DB1A0A" w:rsidRDefault="00DB1A0A" w:rsidP="00DB1A0A">
      <w:r>
        <w:t>GAAAAGTAGAGACGAAGCAAATAGTTGTTGAAGAGATACGGAAAGATGAAGAGATTCGCAAGAATATGGAATTGGAGGCAAATGTTGCTGATGTGGATAC</w:t>
      </w:r>
    </w:p>
    <w:p w14:paraId="47D2D7A3" w14:textId="77777777" w:rsidR="00DB1A0A" w:rsidRDefault="00DB1A0A" w:rsidP="00DB1A0A">
      <w:r>
        <w:t>TGATGATGAACTTAACGAGGCAGAGGAGTATGAAGCTTGGAAAGCAAGAGAGATTGCACGGATCAAGAGGGATAGGGAGGACCGTGAGGCAATGTTAAAG</w:t>
      </w:r>
    </w:p>
    <w:p w14:paraId="7EA75922" w14:textId="77777777" w:rsidR="00DB1A0A" w:rsidRDefault="00DB1A0A" w:rsidP="00DB1A0A">
      <w:r>
        <w:t>GCAAAGGAAGAGATTGAGAAGGTAAGGAACATGACTGAGGAAGAAAGGAGGGAATGGGAGAGGAAGAATCCAAAGCCTGTTCCCCCATCAAAGCAGAAGT</w:t>
      </w:r>
    </w:p>
    <w:p w14:paraId="75137425" w14:textId="77777777" w:rsidR="00DB1A0A" w:rsidRDefault="00DB1A0A" w:rsidP="00DB1A0A">
      <w:r>
        <w:t>GGAGGTTTATGCAGAAATACTACCACAAGGGTGCTTTCTTCCAATCAGATGCTGATGACCTTGCTGGAACTGTTGGATCAGATGGTATATACCAGCGTGA</w:t>
      </w:r>
    </w:p>
    <w:p w14:paraId="065BA6F5" w14:textId="77777777" w:rsidR="00DB1A0A" w:rsidRDefault="00DB1A0A" w:rsidP="00DB1A0A">
      <w:r>
        <w:t>TTTCTCTGCTCCTACCGGAGAAGATAAGATGGACAAGACTATATTGCCAAAGGTCATGCAGGTCAAACACTTTGGTCGTAGTGGGAGGACAAAATGGACT</w:t>
      </w:r>
    </w:p>
    <w:p w14:paraId="0520ADB2" w14:textId="77777777" w:rsidR="00DB1A0A" w:rsidRDefault="00DB1A0A" w:rsidP="00DB1A0A">
      <w:r>
        <w:t>CATCTCGTCAATGAGGATACAACTGATTGGAACAATCCATGGACGTATAATGATCCTCTTAGGGCTAAGTATAATGCAAAGATGGCGGGAATCAATGCAC</w:t>
      </w:r>
    </w:p>
    <w:p w14:paraId="20CAF507" w14:textId="07E1A432" w:rsidR="00DB1A0A" w:rsidRDefault="00DB1A0A" w:rsidP="00DB1A0A">
      <w:r>
        <w:t>CCATAGCAAAACCCAAAGGAAGCAAGAAGTTGAAGGATTGGGAGACCTGA</w:t>
      </w:r>
    </w:p>
    <w:p w14:paraId="0935706D" w14:textId="6226C5E2" w:rsidR="00DB1A0A" w:rsidRDefault="00DB1A0A" w:rsidP="00DB1A0A"/>
    <w:p w14:paraId="04826977" w14:textId="28488BFB" w:rsidR="00DB1A0A" w:rsidRPr="00DB1A0A" w:rsidRDefault="00DB1A0A" w:rsidP="00DB1A0A">
      <w:pPr>
        <w:rPr>
          <w:b/>
          <w:bCs/>
        </w:rPr>
      </w:pPr>
      <w:r>
        <w:rPr>
          <w:rFonts w:hint="eastAsia"/>
        </w:rPr>
        <w:t>&gt;</w:t>
      </w:r>
      <w:r w:rsidRPr="00DB1A0A">
        <w:t>PR1</w:t>
      </w:r>
    </w:p>
    <w:p w14:paraId="6C74DD59" w14:textId="77777777" w:rsidR="00DB1A0A" w:rsidRDefault="00DB1A0A" w:rsidP="00DB1A0A">
      <w:r>
        <w:t>ATGATGAAGGTTAAAGTTTCAGTAGCAGTAGCAATTGCTTTGATCTCGTGCATGGTGTTAGGCAGCCATGCACAGGACTCCCCCCAAGATTTCCTGAGCG</w:t>
      </w:r>
    </w:p>
    <w:p w14:paraId="5A5C8CE0" w14:textId="77777777" w:rsidR="00DB1A0A" w:rsidRDefault="00DB1A0A" w:rsidP="00DB1A0A">
      <w:r>
        <w:t>CCCATAACGCAGCTCGTGCAGCCGTCAGCGCTGCTCTTCCGCCTCTCACTTGGGACACCACTGTCGCCGGCATCGCGCAGAACTACGCCAACCAACGCAA</w:t>
      </w:r>
    </w:p>
    <w:p w14:paraId="2B955CCC" w14:textId="77777777" w:rsidR="00DB1A0A" w:rsidRDefault="00DB1A0A" w:rsidP="00DB1A0A">
      <w:r>
        <w:t>AGCTGACTGCGCTTTGCGACACTCCGGTGGTCCTTACGGCGAGAACATTGCATGGGGCAGCGCCAACTTGTCCGGCATGGACGCTGTCAACATGTGGGTT</w:t>
      </w:r>
    </w:p>
    <w:p w14:paraId="1C15B569" w14:textId="77777777" w:rsidR="00DB1A0A" w:rsidRDefault="00DB1A0A" w:rsidP="00DB1A0A">
      <w:r>
        <w:t>GCGGAGAAAGCTAATTATGATTATAATTCAAATACATGCGCTCCTGGAAAAGTTTGTGGGCATTATACTCAAGTTGTGTGGAAAAACTCGGTTCGTTTAG</w:t>
      </w:r>
    </w:p>
    <w:p w14:paraId="37B7E84F" w14:textId="022ED91B" w:rsidR="00DB1A0A" w:rsidRDefault="00DB1A0A" w:rsidP="00DB1A0A">
      <w:r>
        <w:t>GGTGTGCAAAAGTGACGTGCAACAATGGTGGAACTTTCATCACTTGCAACTATGATCCTCCAGGCAACTTTATTGGCCAGAAGCCTTACTAA</w:t>
      </w:r>
    </w:p>
    <w:p w14:paraId="5A4B87C5" w14:textId="1EA47BCB" w:rsidR="00DB1A0A" w:rsidRDefault="00DB1A0A" w:rsidP="00DB1A0A"/>
    <w:p w14:paraId="272DE274" w14:textId="45CE4C84" w:rsidR="00DB1A0A" w:rsidRDefault="00DB1A0A" w:rsidP="00DB1A0A">
      <w:r>
        <w:rPr>
          <w:rFonts w:hint="eastAsia"/>
        </w:rPr>
        <w:t>&gt;</w:t>
      </w:r>
      <w:r w:rsidRPr="00DB1A0A">
        <w:t>CALM</w:t>
      </w:r>
    </w:p>
    <w:p w14:paraId="7B6BEFCC" w14:textId="77777777" w:rsidR="00DB1A0A" w:rsidRDefault="00DB1A0A" w:rsidP="00DB1A0A">
      <w:r>
        <w:t>ATGTGTCCGTCTGACAGAATCCTCCGGCCCGCAGCGGCTGCCAGGTCCGATTTCAGATCCGCCTTCGACGTGATCGACGCCGATCACGATGGGAAGATCA</w:t>
      </w:r>
    </w:p>
    <w:p w14:paraId="76DB63CF" w14:textId="77777777" w:rsidR="00DB1A0A" w:rsidRDefault="00DB1A0A" w:rsidP="00DB1A0A">
      <w:r>
        <w:t>GCGGCGATGATCTCCGTATGTTCTACGTCGGCTATTACGGTGGAGGATCGGGAGACGTTGATGACTTGATCGGGACGATGATGAAGGTTGCTGACTCTAA</w:t>
      </w:r>
    </w:p>
    <w:p w14:paraId="59910265" w14:textId="77777777" w:rsidR="00DB1A0A" w:rsidRDefault="00DB1A0A" w:rsidP="00DB1A0A">
      <w:r>
        <w:lastRenderedPageBreak/>
        <w:t>TAAGAACGGATTCGTCGAGTACGATGAGTTCGAGAGCGTTTTGAAGGGGCATAATGGAATTAGTTGCGGTGGCGGTGGCGGATTAATGGAGGATATGTTC</w:t>
      </w:r>
    </w:p>
    <w:p w14:paraId="2B15C2D2" w14:textId="77777777" w:rsidR="00DB1A0A" w:rsidRDefault="00DB1A0A" w:rsidP="00DB1A0A">
      <w:r>
        <w:t>AAGGTGATGGATAAGGATGGCGATGGCCGGTTGAGCCACCAGGATTTGAAGAGTTACATGGAGTTGGCTGGTTTTCCGGCTAGTGATGAAGATATCTCGG</w:t>
      </w:r>
    </w:p>
    <w:p w14:paraId="165A3C85" w14:textId="2E371BBA" w:rsidR="00DB1A0A" w:rsidRDefault="00DB1A0A" w:rsidP="00DB1A0A">
      <w:r>
        <w:t>CTATGATCAGATTGGCTGGCGGTGATGACAAAGAAGGAGTCTCCCTTGACGGCCTGCTCAAGGTTCTTTCATTTTCATCTTTACTCTGA</w:t>
      </w:r>
    </w:p>
    <w:p w14:paraId="132F6D97" w14:textId="1D8BE41E" w:rsidR="00DB1A0A" w:rsidRDefault="00DB1A0A" w:rsidP="00DB1A0A"/>
    <w:p w14:paraId="1ABB1776" w14:textId="2582F28D" w:rsidR="00DB1A0A" w:rsidRDefault="00DB1A0A" w:rsidP="00DB1A0A">
      <w:r>
        <w:rPr>
          <w:rFonts w:hint="eastAsia"/>
        </w:rPr>
        <w:t>&gt;</w:t>
      </w:r>
      <w:r w:rsidRPr="00DB1A0A">
        <w:t>BAK1</w:t>
      </w:r>
    </w:p>
    <w:p w14:paraId="07B5055F" w14:textId="77777777" w:rsidR="00DB1A0A" w:rsidRDefault="00DB1A0A" w:rsidP="00DB1A0A">
      <w:r>
        <w:t>ATGATGCAGCGAATGATGTCGGCTTTTTTGTGGTTAGTTTTGGTGTTCGATTTAGCTATGAGAGTCGCTGGTAATGTAGAAGGTGATGCATTGAATTCTT</w:t>
      </w:r>
    </w:p>
    <w:p w14:paraId="469BCFD3" w14:textId="77777777" w:rsidR="00DB1A0A" w:rsidRDefault="00DB1A0A" w:rsidP="00DB1A0A">
      <w:r>
        <w:t>TGAAGTCCAAGTTAAATGACCCTGACAATGTGCTACAAAGTTGGGATGCTACCCTTGTCAATCCATGTACATGGTTTCATGTTACATGCAGTGCTGAAAA</w:t>
      </w:r>
    </w:p>
    <w:p w14:paraId="6280A1F9" w14:textId="77777777" w:rsidR="00DB1A0A" w:rsidRDefault="00DB1A0A" w:rsidP="00DB1A0A">
      <w:r>
        <w:t>TAGTGTAACACGAGTTGATCTTGGAAATGCAAATCTATCTGGTCAACTGGTTCCAGACCTTGGGCGGCTTCAAAATTTGCAGTATTTGGAACTTTATAGC</w:t>
      </w:r>
    </w:p>
    <w:p w14:paraId="7BD2C2DE" w14:textId="77777777" w:rsidR="00DB1A0A" w:rsidRDefault="00DB1A0A" w:rsidP="00DB1A0A">
      <w:r>
        <w:t>AATAACATAATTGGAGAAATTCCAGAGGAGCTTGGCAATTTGTCCGAGTTGGTCAGCTTGGATCTTTACTTGAACAAGTTAAATGGTCATATCCCTCCAA</w:t>
      </w:r>
    </w:p>
    <w:p w14:paraId="5F8AB0B0" w14:textId="77777777" w:rsidR="00DB1A0A" w:rsidRDefault="00DB1A0A" w:rsidP="00DB1A0A">
      <w:r>
        <w:t>CTTTGGGAAAGCTTACAAAACTACGCTTCTTGCGTCTCAATAACAACACGTTATCGGGCATTATTCCTGGGTCTTTGACTACTGTTACATCCCTACAAGT</w:t>
      </w:r>
    </w:p>
    <w:p w14:paraId="66A93B75" w14:textId="77777777" w:rsidR="00DB1A0A" w:rsidRDefault="00DB1A0A" w:rsidP="00DB1A0A">
      <w:r>
        <w:t>CCTGGATCTCTCAAACAATAATCTCACAGGAGATATTCCTGTCAATGGTTCTTTTTCACTATTTACTCCTATCAGTTTTGCAAACAATAAACTCAATGCT</w:t>
      </w:r>
    </w:p>
    <w:p w14:paraId="055AEA73" w14:textId="77777777" w:rsidR="00DB1A0A" w:rsidRDefault="00DB1A0A" w:rsidP="00DB1A0A">
      <w:r>
        <w:t>CTTCCAGCTTCCCCACCTCCTCCTATCTCACCTACTCCATCTTCTTCAGGTAGCAGTACAACTGGAGCTATTGCTGGGGGAGTTGCCGCAGGTGCTGCAT</w:t>
      </w:r>
    </w:p>
    <w:p w14:paraId="0BE0E352" w14:textId="77777777" w:rsidR="00DB1A0A" w:rsidRDefault="00DB1A0A" w:rsidP="00DB1A0A">
      <w:r>
        <w:t>TGCTGTTTGCTGCCCCTGCTATTGCTCTTGCTTGGTGGCGAAGAAGGAAACCGCAAGATCATTTCTTTGATGTACCTGCTGAAGAGGACCCAGAAGTTCA</w:t>
      </w:r>
    </w:p>
    <w:p w14:paraId="4D7D7457" w14:textId="77777777" w:rsidR="00DB1A0A" w:rsidRDefault="00DB1A0A" w:rsidP="00DB1A0A">
      <w:r>
        <w:t>TTTGGGGCAACTCAAGAGGTTTTCTCTGCGTGAACTGCAAGTTGCAACAGATAATTTTAGCAACAGAAATATTCTGGGTAGAGGTGGATTCGGCAAGGTT</w:t>
      </w:r>
    </w:p>
    <w:p w14:paraId="60E5063E" w14:textId="77777777" w:rsidR="00DB1A0A" w:rsidRDefault="00DB1A0A" w:rsidP="00DB1A0A">
      <w:r>
        <w:t>TACAAAGGACGCCTAGCTGATGGTTCTCTGGTTGCAGTGAAAAGATTGAAAGAGGAGCGTACTCAAGGTGGAGAGCTGCAGTTCCAAACAGAGGTAGAAA</w:t>
      </w:r>
    </w:p>
    <w:p w14:paraId="4D2D7428" w14:textId="77777777" w:rsidR="00DB1A0A" w:rsidRDefault="00DB1A0A" w:rsidP="00DB1A0A">
      <w:r>
        <w:t>TGATCAGCATGGCAGTTCATCGGAATCTGCTTCGTCTACGTGGCTTTTGCATGACCCCTACAGAGCGGTTGCTAGTCTACCCCTTTATGGTTAATGGAAG</w:t>
      </w:r>
    </w:p>
    <w:p w14:paraId="63CDF121" w14:textId="77777777" w:rsidR="00DB1A0A" w:rsidRDefault="00DB1A0A" w:rsidP="00DB1A0A">
      <w:r>
        <w:t>TGTAGCATCATGTTTAAGAGAACATCCAGAATCACAACCACCGCTCAGTTGGCCAATACGGAAGCGAATTGCATTGGGATCTGCAAGGGGGCTTGCGTAT</w:t>
      </w:r>
    </w:p>
    <w:p w14:paraId="6EA86D94" w14:textId="77777777" w:rsidR="00DB1A0A" w:rsidRDefault="00DB1A0A" w:rsidP="00DB1A0A">
      <w:r>
        <w:t>TTGCATGATCATTGTGACCCAAAGATTATTCATCGTGATGTGAAAGCTGCAAACATATTGTTAGATGAAGAATTTGAAGCTGTTGTTGGAGATTTCGGGC</w:t>
      </w:r>
    </w:p>
    <w:p w14:paraId="4E80CADD" w14:textId="77777777" w:rsidR="00DB1A0A" w:rsidRDefault="00DB1A0A" w:rsidP="00DB1A0A">
      <w:r>
        <w:t>TTGCTAAACTCATGGACTACAAAGACACCCATGTAACCACAGCAGTACGTGGAACAATTGGTCATATAGCTCCTGAGTACCTCTCAACTGGAAAATCATC</w:t>
      </w:r>
    </w:p>
    <w:p w14:paraId="3DF3631E" w14:textId="77777777" w:rsidR="00DB1A0A" w:rsidRDefault="00DB1A0A" w:rsidP="00DB1A0A">
      <w:r>
        <w:t>TGAGAAAACTGATGTTTTTGGGTATGGGGTCATGCTTCTTGAACTGATCACGGGACAGAGGGCTTTTGATCTTGCTCGGCTTGCTAATGATGATGATGTG</w:t>
      </w:r>
    </w:p>
    <w:p w14:paraId="3D2E3FC7" w14:textId="77777777" w:rsidR="00DB1A0A" w:rsidRDefault="00DB1A0A" w:rsidP="00DB1A0A">
      <w:r>
        <w:t>ATGTTGCTTGATTGGGTAAAAGGACTACTGAAAGATAAGAAATTGGAAACACTAGTTGATCATGATCTGCAAGGTAATTATGATGAACATGAGGTGGAGC</w:t>
      </w:r>
    </w:p>
    <w:p w14:paraId="325192E1" w14:textId="77777777" w:rsidR="00DB1A0A" w:rsidRDefault="00DB1A0A" w:rsidP="00DB1A0A">
      <w:r>
        <w:t>AACTCATCCAAGTGGCTCTGTTGTGTACTCAAGGCTCTCCGATGGAACGACCCAAGATGTCAGAGGTGGTCAGAATGCTGGAAGGTGATGGGTTGGCCGA</w:t>
      </w:r>
    </w:p>
    <w:p w14:paraId="7E7C968E" w14:textId="77777777" w:rsidR="00DB1A0A" w:rsidRDefault="00DB1A0A" w:rsidP="00DB1A0A">
      <w:r>
        <w:t>AAGATGGGAAGAATGGCAGAAGGAGGAGATGTTCCGGCAAGAATTTAACCATACTCACCACCATCCAAGTACGGCTTGGATTGTTGCTGACTCGACTTCT</w:t>
      </w:r>
    </w:p>
    <w:p w14:paraId="2B9FCAD7" w14:textId="3F85417A" w:rsidR="00DB1A0A" w:rsidRDefault="00DB1A0A" w:rsidP="00DB1A0A">
      <w:r>
        <w:lastRenderedPageBreak/>
        <w:t>CATATTGCTGCAGACGAATTATCTGGTCCTAGATGA</w:t>
      </w:r>
    </w:p>
    <w:p w14:paraId="762DC7C6" w14:textId="5555EAB1" w:rsidR="00DB1A0A" w:rsidRDefault="00DB1A0A" w:rsidP="00DB1A0A"/>
    <w:p w14:paraId="5C197A91" w14:textId="4F9F73D5" w:rsidR="00DB1A0A" w:rsidRDefault="00DB1A0A" w:rsidP="00DB1A0A">
      <w:r>
        <w:rPr>
          <w:rFonts w:hint="eastAsia"/>
        </w:rPr>
        <w:t>&gt;</w:t>
      </w:r>
      <w:r w:rsidRPr="00DB1A0A">
        <w:t>BZR1_2</w:t>
      </w:r>
    </w:p>
    <w:p w14:paraId="1E0D9AF7" w14:textId="77777777" w:rsidR="00DB1A0A" w:rsidRDefault="00DB1A0A" w:rsidP="00DB1A0A">
      <w:r>
        <w:t>ATGACATCCGACGGTGCAACCTCCACGTCGGCGGCGCCTCCCAGGAGGAAGCCGTCCTGGAGGGAGAGAGAGAACAATAGGAGGAGGGAGAGGAGGAGGA</w:t>
      </w:r>
    </w:p>
    <w:p w14:paraId="0AFEB37A" w14:textId="77777777" w:rsidR="00DB1A0A" w:rsidRDefault="00DB1A0A" w:rsidP="00DB1A0A">
      <w:r>
        <w:t>GAGCCATAGCCGCCAAGATATACGCTGGCCTTAGAGCTCAAGGTAATTATAATTTGCCTAAGCACTGCGATAACAACGAGGTCTTGAAGGCTCTATGTTC</w:t>
      </w:r>
    </w:p>
    <w:p w14:paraId="6837F635" w14:textId="77777777" w:rsidR="00DB1A0A" w:rsidRDefault="00DB1A0A" w:rsidP="00DB1A0A">
      <w:r>
        <w:t>CGAGGCTGGTTGGATCGTTGAAGAAGATGGTACTACCTACCGCATGGGATGCAAGCGACACCCAAATGATATAGCGGGAACTTCCGCTAAAATCACTCCA</w:t>
      </w:r>
    </w:p>
    <w:p w14:paraId="45ED3382" w14:textId="77777777" w:rsidR="00DB1A0A" w:rsidRDefault="00DB1A0A" w:rsidP="00DB1A0A">
      <w:r>
        <w:t>TACTCTTCCCAAAATCCAAGTCCACTCTCCTCATCATTTCCAAGTCCAATTCCTTCCTACCAAGTAAGTCCTTCTTCCTCTTCCTTCCCCAGCCCCACTA</w:t>
      </w:r>
    </w:p>
    <w:p w14:paraId="37DDDD6A" w14:textId="77777777" w:rsidR="00DB1A0A" w:rsidRDefault="00DB1A0A" w:rsidP="00DB1A0A">
      <w:r>
        <w:t>GAATCGATCCCAGCACCTCTTCCACAATCCTTCCTTTCCTTCGGAATGCAATTCCTTCATCTCTACCACCTCTTCGAATCTCCAATAGTGCCCCTGTGAC</w:t>
      </w:r>
    </w:p>
    <w:p w14:paraId="55840785" w14:textId="77777777" w:rsidR="00DB1A0A" w:rsidRDefault="00DB1A0A" w:rsidP="00DB1A0A">
      <w:r>
        <w:t>TCCACCATTATCCTCCCCAACCTCAAGAAATCCCAAGCCAGTGCCCAACTGGGACTCCATTGCCAAGGAGTCCATGGCCTCCTTCAATTACCCTTTCTAT</w:t>
      </w:r>
    </w:p>
    <w:p w14:paraId="45215541" w14:textId="77777777" w:rsidR="00DB1A0A" w:rsidRDefault="00DB1A0A" w:rsidP="00DB1A0A">
      <w:r>
        <w:t>GTGGTGTCTGCCCCAGCTAGCCCAACCCACCGCCAATTTCACACCCCGGCCACCATACCTGAATGTGATGAATCCGATACTTCAACTGTTGATTCTGGTC</w:t>
      </w:r>
    </w:p>
    <w:p w14:paraId="2AD07395" w14:textId="77777777" w:rsidR="00DB1A0A" w:rsidRDefault="00DB1A0A" w:rsidP="00DB1A0A">
      <w:r>
        <w:t>AATGGATAAGCTTTCAGAAATTTGCCCCTTCTGTCTCTGCGGTGCCTACCTCCCCAACCTTCAATCTTGTGAAACCAGTGGCTCCGCAAATGTCCCCCAA</w:t>
      </w:r>
    </w:p>
    <w:p w14:paraId="19EEF439" w14:textId="77777777" w:rsidR="00DB1A0A" w:rsidRDefault="00DB1A0A" w:rsidP="00DB1A0A">
      <w:r>
        <w:t>TGGTTTGATCAATGAGGCAGGACGGAGTTCGGAGTTCCAGTTTGAGAATGGACAGGTGAAGCCATGGGAAGGGGAGAGGATCCATGAAGTGGGATTAGAC</w:t>
      </w:r>
    </w:p>
    <w:p w14:paraId="332B901E" w14:textId="6B95D8AF" w:rsidR="00DB1A0A" w:rsidRDefault="00DB1A0A" w:rsidP="00DB1A0A">
      <w:r>
        <w:t>GATCTAGAGCTTACCCTTGGAAATGGAAAGGTTCGGAGTTGA</w:t>
      </w:r>
    </w:p>
    <w:p w14:paraId="6EA6A27D" w14:textId="09B48B6D" w:rsidR="00DB1A0A" w:rsidRDefault="00DB1A0A" w:rsidP="00DB1A0A"/>
    <w:p w14:paraId="6E558B5E" w14:textId="1A94C2B4" w:rsidR="00DB1A0A" w:rsidRDefault="00DB1A0A" w:rsidP="00DB1A0A">
      <w:r>
        <w:rPr>
          <w:rFonts w:hint="eastAsia"/>
        </w:rPr>
        <w:t>&gt;</w:t>
      </w:r>
      <w:r w:rsidRPr="00DB1A0A">
        <w:t>HSP90A</w:t>
      </w:r>
    </w:p>
    <w:p w14:paraId="275FDC5A" w14:textId="77777777" w:rsidR="00DB1A0A" w:rsidRDefault="00DB1A0A" w:rsidP="00DB1A0A">
      <w:r>
        <w:t>ATGGCGGATGTGCAGATGGCTGATGCAGAGACCTTCGCCTTTCAGGCCGAGATTAACCAGCTTCTGAGTTTGATTATCAACACATTTTACAGCAACAAGG</w:t>
      </w:r>
    </w:p>
    <w:p w14:paraId="23952191" w14:textId="77777777" w:rsidR="00DB1A0A" w:rsidRDefault="00DB1A0A" w:rsidP="00DB1A0A">
      <w:r>
        <w:t>AGATTTTCCTTCGTGAGATTATCAGCAACTCATCTGATGCTCTTGACAAGATTCGATTCGAGAGCTTAACTGACAAGAGCAAGCTCGATGCTCAACCAGA</w:t>
      </w:r>
    </w:p>
    <w:p w14:paraId="2B358C59" w14:textId="77777777" w:rsidR="00DB1A0A" w:rsidRDefault="00DB1A0A" w:rsidP="00DB1A0A">
      <w:r>
        <w:t>GCTCTTCATTAGGCTCGTTCCTGACAAGGTCAACAAGACCCTCTCCATCATAGACAGCGGTATCGGCATGACCAAAGCAGATTTGGTCAACAATTTGGGT</w:t>
      </w:r>
    </w:p>
    <w:p w14:paraId="4055EF8C" w14:textId="77777777" w:rsidR="00DB1A0A" w:rsidRDefault="00DB1A0A" w:rsidP="00DB1A0A">
      <w:r>
        <w:t>ACCATTGCTAGGTCAGGAACGAAGGAGTTCATGGAGGCCTTGCAGGCTGGAGCTGACGTGAGCATGATTGGTCAATTTGGTGTTGGTTTCTACTCAGCTT</w:t>
      </w:r>
    </w:p>
    <w:p w14:paraId="3BD3B70F" w14:textId="77777777" w:rsidR="00DB1A0A" w:rsidRDefault="00DB1A0A" w:rsidP="00DB1A0A">
      <w:r>
        <w:t>ACCTTGTTGCAGAGAAGGTGATCGTAACAACAAAGCACAATGATGACGAGCAATACATCTGGGAATCCCAAGCTGGCGGTTCCTTCACAGTTACCAGGGA</w:t>
      </w:r>
    </w:p>
    <w:p w14:paraId="44229530" w14:textId="77777777" w:rsidR="00DB1A0A" w:rsidRDefault="00DB1A0A" w:rsidP="00DB1A0A">
      <w:r>
        <w:t>TGTCAATGGTGAGCAACTTGGCAGGGGAACGAAGATCACTCTCTTCCTCAAGGAGGACCAGCTGGAGTACCTGGAGGAGAGAAGGATTAAGGACCTTGTG</w:t>
      </w:r>
    </w:p>
    <w:p w14:paraId="7DC22B00" w14:textId="77777777" w:rsidR="00DB1A0A" w:rsidRDefault="00DB1A0A" w:rsidP="00DB1A0A">
      <w:r>
        <w:t>AAGAAGCATTCTGAGTTCATCAGCTACCCCATCTATCTCTGGACTGAGAAGACAACCGAGAAGGAAATTAGTGATGATGAGGATGATGAACCCAAAAAGG</w:t>
      </w:r>
    </w:p>
    <w:p w14:paraId="1CF893AA" w14:textId="77777777" w:rsidR="00DB1A0A" w:rsidRDefault="00DB1A0A" w:rsidP="00DB1A0A">
      <w:r>
        <w:t>AAGAGGAAGGAGATATTGAGGAGGTTGACGAGGAAAAAGAGACCAAATCAAAGAAGAAGAAGATCAAGGAGGTTTCTCATGAGTGGCAACTCATCAACAA</w:t>
      </w:r>
    </w:p>
    <w:p w14:paraId="0745B38F" w14:textId="77777777" w:rsidR="00DB1A0A" w:rsidRDefault="00DB1A0A" w:rsidP="00DB1A0A">
      <w:r>
        <w:t>GCAGAAGCCTATCTGGTTGCGCAAGCCCGAGGAGATCACCAAGGAGGAATATGCCTCCTTCTACAAGAGCTTGACCAATGACTGGGAGGATCACCTTGCC</w:t>
      </w:r>
    </w:p>
    <w:p w14:paraId="18061D6A" w14:textId="77777777" w:rsidR="00DB1A0A" w:rsidRDefault="00DB1A0A" w:rsidP="00DB1A0A">
      <w:r>
        <w:t>GTGAAACACTTCTCTGTCGAGGGTCAACTTGAGTTCAAAGCGATTCTATTTGTACCGAAAAGGGCGCCATTTGATCTTTTCGACAGCAGGAAGAAGATGA</w:t>
      </w:r>
    </w:p>
    <w:p w14:paraId="3DA32248" w14:textId="77777777" w:rsidR="00DB1A0A" w:rsidRDefault="00DB1A0A" w:rsidP="00DB1A0A">
      <w:r>
        <w:lastRenderedPageBreak/>
        <w:t>ACAATATCAAACTCTATGTCCGCAGAGTCTTTATCATGGACAACTGTGAGGAACTCATCCCCGAGTTCCTCGGATTCGTTAAGGGTGTCGTTGACTCTGA</w:t>
      </w:r>
    </w:p>
    <w:p w14:paraId="3666F587" w14:textId="77777777" w:rsidR="00DB1A0A" w:rsidRDefault="00DB1A0A" w:rsidP="00DB1A0A">
      <w:r>
        <w:t>TGACTTACCACTCAACATCTCTCGTGAGATGCTTCAGCAGAACAAGATTCTGAAGGTAATTAGAAAGAACCTTGTTAAAAAATGCATTGAAATGTTCAAT</w:t>
      </w:r>
    </w:p>
    <w:p w14:paraId="26E61FED" w14:textId="77777777" w:rsidR="00DB1A0A" w:rsidRDefault="00DB1A0A" w:rsidP="00DB1A0A">
      <w:r>
        <w:t>GAGATTGCAGAGAACAAAGAAGACTACAACAAGTTCTATGAGGCATTCTCGAAGAACCTGAAATTGGGCATCCATGAGGATAGCCAGAACAGAGCGAAAC</w:t>
      </w:r>
    </w:p>
    <w:p w14:paraId="65637F71" w14:textId="77777777" w:rsidR="00DB1A0A" w:rsidRDefault="00DB1A0A" w:rsidP="00DB1A0A">
      <w:r>
        <w:t>TGGCAGACCTCCTTCGCTACCACTCAACCAAGAGTGGAGACGAATGGACAAGCTTGAAGGACTATGTTACCAGAATGAAGGAGGGACAAAAAGATATTTA</w:t>
      </w:r>
    </w:p>
    <w:p w14:paraId="351D02AB" w14:textId="77777777" w:rsidR="00DB1A0A" w:rsidRDefault="00DB1A0A" w:rsidP="00DB1A0A">
      <w:r>
        <w:t>CTACATTACAGGTGAGAGCAAGAAAGCCGTTGAGAACTCACCATTCTTGGAGCGACTCAAAAAGAAGGGATACGAAGTGCTCTTCATGGTGGACGCCATT</w:t>
      </w:r>
    </w:p>
    <w:p w14:paraId="34FC3430" w14:textId="77777777" w:rsidR="00DB1A0A" w:rsidRDefault="00DB1A0A" w:rsidP="00DB1A0A">
      <w:r>
        <w:t>GATGAGTATGCTGTCGGCCAACTAAAGGAATATGACGGGAAGAAGCTCGTCTCCGCTACCAAGGAAGGTCTGAAGCTGGACGATGAAACAGAGGAAGAGA</w:t>
      </w:r>
    </w:p>
    <w:p w14:paraId="4A6AD5A7" w14:textId="77777777" w:rsidR="00DB1A0A" w:rsidRDefault="00DB1A0A" w:rsidP="00DB1A0A">
      <w:r>
        <w:t>GAAAGAAAAAGGAAGAGAAGAAAAAATCATTCGAGGACCTGTGCAAAGTAATCAAGGACATATTAGGAGACAAGGTGGAGAAGGTGGTAGTGTCCGACAG</w:t>
      </w:r>
    </w:p>
    <w:p w14:paraId="7F9334B1" w14:textId="77777777" w:rsidR="00DB1A0A" w:rsidRDefault="00DB1A0A" w:rsidP="00DB1A0A">
      <w:r>
        <w:t>AATTGTGGATTCTCCTTGCTGTTTGGTAACCGGAGAGTACGGGTGGACAGCCAACATGGAGAGAATCATGAAAGCTCAGGCCCTTAGAGACAGCAGCATG</w:t>
      </w:r>
    </w:p>
    <w:p w14:paraId="4D596003" w14:textId="77777777" w:rsidR="00DB1A0A" w:rsidRDefault="00DB1A0A" w:rsidP="00DB1A0A">
      <w:r>
        <w:t>AGTTCATACATGTCGAGCAAGAAGACAATGGAAATCAACCCTGACAACGGCATCATGGAGGAGCTCAGGAAGAGGGCTGAAGCTGACAAGAACGACAAGT</w:t>
      </w:r>
    </w:p>
    <w:p w14:paraId="78C53AB6" w14:textId="77777777" w:rsidR="00DB1A0A" w:rsidRDefault="00DB1A0A" w:rsidP="00DB1A0A">
      <w:r>
        <w:t>CTGTCAAAGATCTTGTCTTGCTGCTCTTTGAGACTGCTCTCCTGACTTCTGGTTTCAGCCTTGATGATCCAAACACATTTGCTTCTAGGATTCACAGAAT</w:t>
      </w:r>
    </w:p>
    <w:p w14:paraId="416A6056" w14:textId="77777777" w:rsidR="00DB1A0A" w:rsidRDefault="00DB1A0A" w:rsidP="00DB1A0A">
      <w:r>
        <w:t>GCTGAAGTTGGGTCTGAGCATTGATGAGGAGGAGACTGCTGGTGATGATGATGACATGCCGCCTCTGGAGGAAGATGGCGCTGAGGAGAGCAAGATGGAG</w:t>
      </w:r>
    </w:p>
    <w:p w14:paraId="57FE2B5C" w14:textId="4C2A714C" w:rsidR="00DB1A0A" w:rsidRDefault="00DB1A0A" w:rsidP="00DB1A0A">
      <w:r>
        <w:t>GAGGTCGATTAA</w:t>
      </w:r>
    </w:p>
    <w:p w14:paraId="13495EAF" w14:textId="00C20C89" w:rsidR="00DB1A0A" w:rsidRDefault="00DB1A0A" w:rsidP="00DB1A0A"/>
    <w:p w14:paraId="6436F221" w14:textId="166CD335" w:rsidR="00DB1A0A" w:rsidRDefault="00DB1A0A" w:rsidP="00DB1A0A">
      <w:bookmarkStart w:id="0" w:name="_GoBack"/>
      <w:bookmarkEnd w:id="0"/>
    </w:p>
    <w:sectPr w:rsidR="00DB1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A0A"/>
    <w:rsid w:val="000507BB"/>
    <w:rsid w:val="000C3A03"/>
    <w:rsid w:val="00361B1E"/>
    <w:rsid w:val="003F667B"/>
    <w:rsid w:val="004E7355"/>
    <w:rsid w:val="00B762CC"/>
    <w:rsid w:val="00DB1A0A"/>
    <w:rsid w:val="00E1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B8D3D"/>
  <w15:docId w15:val="{CFDD9185-216B-4ED1-B828-98F1CC0B5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12</Words>
  <Characters>8053</Characters>
  <Application>Microsoft Office Word</Application>
  <DocSecurity>0</DocSecurity>
  <Lines>67</Lines>
  <Paragraphs>18</Paragraphs>
  <ScaleCrop>false</ScaleCrop>
  <Company/>
  <LinksUpToDate>false</LinksUpToDate>
  <CharactersWithSpaces>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生 鹏</dc:creator>
  <cp:lastModifiedBy>lpecuser2018</cp:lastModifiedBy>
  <cp:revision>2</cp:revision>
  <cp:lastPrinted>2022-09-30T08:41:00Z</cp:lastPrinted>
  <dcterms:created xsi:type="dcterms:W3CDTF">2022-12-09T13:17:00Z</dcterms:created>
  <dcterms:modified xsi:type="dcterms:W3CDTF">2022-12-09T13:17:00Z</dcterms:modified>
</cp:coreProperties>
</file>